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E3222" w14:textId="71ED00E0" w:rsidR="00206297" w:rsidRPr="0029164A" w:rsidRDefault="0029164A" w:rsidP="0029164A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924A44">
        <w:rPr>
          <w:rFonts w:ascii="Times New Roman" w:hAnsi="Times New Roman"/>
          <w:b/>
          <w:bCs/>
          <w:kern w:val="0"/>
          <w:sz w:val="24"/>
          <w:szCs w:val="24"/>
        </w:rPr>
        <w:t>T</w:t>
      </w:r>
      <w:r w:rsidRPr="00924A44">
        <w:rPr>
          <w:rFonts w:ascii="Times New Roman" w:hAnsi="Times New Roman" w:hint="eastAsia"/>
          <w:b/>
          <w:bCs/>
          <w:kern w:val="0"/>
          <w:sz w:val="24"/>
          <w:szCs w:val="24"/>
        </w:rPr>
        <w:t>ab</w:t>
      </w:r>
      <w:r w:rsidRPr="00924A44">
        <w:rPr>
          <w:rFonts w:ascii="Times New Roman" w:hAnsi="Times New Roman"/>
          <w:b/>
          <w:bCs/>
          <w:kern w:val="0"/>
          <w:sz w:val="24"/>
          <w:szCs w:val="24"/>
        </w:rPr>
        <w:t>le S3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Sizes and </w:t>
      </w:r>
      <w:r w:rsidRPr="00113599">
        <w:rPr>
          <w:rFonts w:ascii="Times New Roman" w:hAnsi="Times New Roman"/>
          <w:bCs/>
          <w:i/>
          <w:kern w:val="0"/>
          <w:sz w:val="24"/>
          <w:szCs w:val="24"/>
        </w:rPr>
        <w:t>Pi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values of </w:t>
      </w:r>
      <w:r w:rsidR="00F41508">
        <w:rPr>
          <w:rFonts w:ascii="Times New Roman" w:hAnsi="Times New Roman"/>
          <w:bCs/>
          <w:kern w:val="0"/>
          <w:sz w:val="24"/>
          <w:szCs w:val="24"/>
        </w:rPr>
        <w:t>6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hotspot regions (</w:t>
      </w:r>
      <w:r w:rsidRPr="00113599">
        <w:rPr>
          <w:rFonts w:ascii="Times New Roman" w:hAnsi="Times New Roman"/>
          <w:bCs/>
          <w:i/>
          <w:kern w:val="0"/>
          <w:sz w:val="24"/>
          <w:szCs w:val="24"/>
        </w:rPr>
        <w:t>Pi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gt; 0.</w:t>
      </w:r>
      <w:r w:rsidR="003A4559">
        <w:rPr>
          <w:rFonts w:ascii="Times New Roman" w:hAnsi="Times New Roman"/>
          <w:bCs/>
          <w:kern w:val="0"/>
          <w:sz w:val="24"/>
          <w:szCs w:val="24"/>
        </w:rPr>
        <w:t>1</w:t>
      </w:r>
      <w:r>
        <w:rPr>
          <w:rFonts w:ascii="Times New Roman" w:hAnsi="Times New Roman"/>
          <w:bCs/>
          <w:kern w:val="0"/>
          <w:sz w:val="24"/>
          <w:szCs w:val="24"/>
        </w:rPr>
        <w:t>).</w:t>
      </w:r>
    </w:p>
    <w:tbl>
      <w:tblPr>
        <w:tblW w:w="61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0"/>
        <w:gridCol w:w="1080"/>
        <w:gridCol w:w="1560"/>
        <w:gridCol w:w="1160"/>
      </w:tblGrid>
      <w:tr w:rsidR="0029164A" w:rsidRPr="0029164A" w14:paraId="4B02DFFE" w14:textId="77777777" w:rsidTr="0029164A">
        <w:trPr>
          <w:trHeight w:val="62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5D66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io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DE080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mber of sit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A9586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a (Number of mutations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F571" w14:textId="77777777" w:rsidR="0029164A" w:rsidRPr="0029164A" w:rsidRDefault="0029164A" w:rsidP="0029164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164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</w:t>
            </w:r>
          </w:p>
        </w:tc>
      </w:tr>
      <w:tr w:rsidR="00796C58" w:rsidRPr="0029164A" w14:paraId="490BD651" w14:textId="77777777" w:rsidTr="00FD57BA">
        <w:trPr>
          <w:trHeight w:val="310"/>
        </w:trPr>
        <w:tc>
          <w:tcPr>
            <w:tcW w:w="2320" w:type="dxa"/>
            <w:shd w:val="clear" w:color="auto" w:fill="auto"/>
            <w:noWrap/>
            <w:hideMark/>
          </w:tcPr>
          <w:p w14:paraId="19C5D6F8" w14:textId="67D7D5CA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 xml:space="preserve">IGS </w:t>
            </w:r>
            <w:proofErr w:type="spellStart"/>
            <w:r w:rsidRPr="00E03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A0423D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E03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rn</w:t>
            </w:r>
            <w:r w:rsidRPr="00A0423D">
              <w:rPr>
                <w:rFonts w:ascii="Times New Roman" w:hAnsi="Times New Roman" w:cs="Times New Roman"/>
                <w:iCs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55D4ADA0" w14:textId="31607F35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1560" w:type="dxa"/>
            <w:shd w:val="clear" w:color="auto" w:fill="auto"/>
            <w:hideMark/>
          </w:tcPr>
          <w:p w14:paraId="5B15C28B" w14:textId="4C4C749F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CD52C27" w14:textId="50092485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0.14317</w:t>
            </w:r>
          </w:p>
        </w:tc>
      </w:tr>
      <w:tr w:rsidR="00796C58" w:rsidRPr="0029164A" w14:paraId="05DDD7C4" w14:textId="77777777" w:rsidTr="00FD57BA">
        <w:trPr>
          <w:trHeight w:val="310"/>
        </w:trPr>
        <w:tc>
          <w:tcPr>
            <w:tcW w:w="2320" w:type="dxa"/>
            <w:shd w:val="clear" w:color="auto" w:fill="auto"/>
            <w:noWrap/>
            <w:hideMark/>
          </w:tcPr>
          <w:p w14:paraId="6629CEE5" w14:textId="4807C9B6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 xml:space="preserve">IGS </w:t>
            </w:r>
            <w:proofErr w:type="spellStart"/>
            <w:r w:rsidRPr="00E03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A0423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3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sb</w:t>
            </w:r>
            <w:r w:rsidRPr="00A042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6CF30F7D" w14:textId="2FBB9561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560" w:type="dxa"/>
            <w:shd w:val="clear" w:color="auto" w:fill="auto"/>
            <w:hideMark/>
          </w:tcPr>
          <w:p w14:paraId="43A6289E" w14:textId="24296588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8711920" w14:textId="2E927CE5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0.11819</w:t>
            </w:r>
          </w:p>
        </w:tc>
      </w:tr>
      <w:tr w:rsidR="00796C58" w:rsidRPr="0029164A" w14:paraId="28A340AC" w14:textId="77777777" w:rsidTr="00FD57BA">
        <w:trPr>
          <w:trHeight w:val="310"/>
        </w:trPr>
        <w:tc>
          <w:tcPr>
            <w:tcW w:w="2320" w:type="dxa"/>
            <w:shd w:val="clear" w:color="auto" w:fill="auto"/>
            <w:noWrap/>
            <w:hideMark/>
          </w:tcPr>
          <w:p w14:paraId="2AAB2656" w14:textId="34C90F19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 xml:space="preserve">IGS </w:t>
            </w:r>
            <w:r w:rsidRPr="00E03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A0423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03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pl</w:t>
            </w:r>
            <w:r w:rsidRPr="00A0423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EA8A90" w14:textId="7904F66C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1643</w:t>
            </w:r>
          </w:p>
        </w:tc>
        <w:tc>
          <w:tcPr>
            <w:tcW w:w="1560" w:type="dxa"/>
            <w:shd w:val="clear" w:color="auto" w:fill="auto"/>
            <w:hideMark/>
          </w:tcPr>
          <w:p w14:paraId="7AD25734" w14:textId="002F6AB8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2685C21" w14:textId="09FC33C3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0.1134</w:t>
            </w:r>
            <w:r w:rsidR="00192C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96C58" w:rsidRPr="0029164A" w14:paraId="0552029A" w14:textId="77777777" w:rsidTr="00FD57BA">
        <w:trPr>
          <w:trHeight w:val="310"/>
        </w:trPr>
        <w:tc>
          <w:tcPr>
            <w:tcW w:w="2320" w:type="dxa"/>
            <w:shd w:val="clear" w:color="auto" w:fill="auto"/>
            <w:noWrap/>
            <w:hideMark/>
          </w:tcPr>
          <w:p w14:paraId="19F4C281" w14:textId="5C94D912" w:rsidR="00796C58" w:rsidRPr="00A0423D" w:rsidRDefault="00796C58" w:rsidP="00796C5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 xml:space="preserve">IGS </w:t>
            </w:r>
            <w:r w:rsidRPr="00A042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A0423D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A042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ps</w:t>
            </w:r>
            <w:r w:rsidRPr="00A042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D6954B" w14:textId="3BF2A885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1265</w:t>
            </w:r>
          </w:p>
        </w:tc>
        <w:tc>
          <w:tcPr>
            <w:tcW w:w="1560" w:type="dxa"/>
            <w:shd w:val="clear" w:color="auto" w:fill="auto"/>
            <w:hideMark/>
          </w:tcPr>
          <w:p w14:paraId="0C2A5490" w14:textId="6467329F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EFAC485" w14:textId="402871AC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0.11138</w:t>
            </w:r>
          </w:p>
        </w:tc>
      </w:tr>
      <w:tr w:rsidR="00796C58" w:rsidRPr="0029164A" w14:paraId="5CFFFFBB" w14:textId="77777777" w:rsidTr="00FD57BA">
        <w:trPr>
          <w:trHeight w:val="310"/>
        </w:trPr>
        <w:tc>
          <w:tcPr>
            <w:tcW w:w="2320" w:type="dxa"/>
            <w:shd w:val="clear" w:color="auto" w:fill="auto"/>
            <w:noWrap/>
            <w:hideMark/>
          </w:tcPr>
          <w:p w14:paraId="363A9115" w14:textId="3E067B36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 xml:space="preserve">IGS </w:t>
            </w:r>
            <w:proofErr w:type="spellStart"/>
            <w:r w:rsidRPr="00E03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s</w:t>
            </w:r>
            <w:r w:rsidRPr="00A042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03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ndh</w:t>
            </w:r>
            <w:r w:rsidRPr="00A042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7FDCA2E0" w14:textId="502E859D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560" w:type="dxa"/>
            <w:shd w:val="clear" w:color="auto" w:fill="auto"/>
            <w:hideMark/>
          </w:tcPr>
          <w:p w14:paraId="4E6159D2" w14:textId="64D59620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7BF9D3E" w14:textId="54ACFB72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0.11088</w:t>
            </w:r>
          </w:p>
        </w:tc>
      </w:tr>
      <w:tr w:rsidR="00796C58" w:rsidRPr="0029164A" w14:paraId="4EC71614" w14:textId="77777777" w:rsidTr="00FD57BA">
        <w:trPr>
          <w:trHeight w:val="310"/>
        </w:trPr>
        <w:tc>
          <w:tcPr>
            <w:tcW w:w="2320" w:type="dxa"/>
            <w:shd w:val="clear" w:color="auto" w:fill="auto"/>
            <w:noWrap/>
            <w:hideMark/>
          </w:tcPr>
          <w:p w14:paraId="64028937" w14:textId="5C45B8A5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 xml:space="preserve">IGS </w:t>
            </w:r>
            <w:proofErr w:type="spellStart"/>
            <w:r w:rsidRPr="00E03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A042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3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sa</w:t>
            </w:r>
            <w:r w:rsidRPr="00A0423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5056EC7B" w14:textId="43B67599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  <w:tc>
          <w:tcPr>
            <w:tcW w:w="1560" w:type="dxa"/>
            <w:shd w:val="clear" w:color="auto" w:fill="auto"/>
            <w:hideMark/>
          </w:tcPr>
          <w:p w14:paraId="31BAFAEF" w14:textId="706BA75A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D396AE7" w14:textId="2B5A8334" w:rsidR="00796C58" w:rsidRPr="00E03013" w:rsidRDefault="00796C58" w:rsidP="00796C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013">
              <w:rPr>
                <w:rFonts w:ascii="Times New Roman" w:hAnsi="Times New Roman" w:cs="Times New Roman"/>
                <w:sz w:val="24"/>
                <w:szCs w:val="24"/>
              </w:rPr>
              <w:t>0.1095</w:t>
            </w:r>
            <w:r w:rsidR="00192C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E5DAFB5" w14:textId="77777777" w:rsidR="0029164A" w:rsidRDefault="0029164A"/>
    <w:sectPr w:rsidR="00291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37984" w14:textId="77777777" w:rsidR="00D61E0D" w:rsidRDefault="00D61E0D" w:rsidP="0029164A">
      <w:r>
        <w:separator/>
      </w:r>
    </w:p>
  </w:endnote>
  <w:endnote w:type="continuationSeparator" w:id="0">
    <w:p w14:paraId="050B6350" w14:textId="77777777" w:rsidR="00D61E0D" w:rsidRDefault="00D61E0D" w:rsidP="00291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B2FBB" w14:textId="77777777" w:rsidR="00D61E0D" w:rsidRDefault="00D61E0D" w:rsidP="0029164A">
      <w:r>
        <w:separator/>
      </w:r>
    </w:p>
  </w:footnote>
  <w:footnote w:type="continuationSeparator" w:id="0">
    <w:p w14:paraId="5D4AFAEE" w14:textId="77777777" w:rsidR="00D61E0D" w:rsidRDefault="00D61E0D" w:rsidP="00291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7B7"/>
    <w:rsid w:val="000E69D9"/>
    <w:rsid w:val="001547B7"/>
    <w:rsid w:val="00192C0F"/>
    <w:rsid w:val="001B02E4"/>
    <w:rsid w:val="002003A6"/>
    <w:rsid w:val="00206297"/>
    <w:rsid w:val="0029164A"/>
    <w:rsid w:val="003A4559"/>
    <w:rsid w:val="00417F8E"/>
    <w:rsid w:val="004D7167"/>
    <w:rsid w:val="00566FA5"/>
    <w:rsid w:val="005927B1"/>
    <w:rsid w:val="00783C81"/>
    <w:rsid w:val="00796C58"/>
    <w:rsid w:val="0080771A"/>
    <w:rsid w:val="008A000F"/>
    <w:rsid w:val="008C1BC4"/>
    <w:rsid w:val="009475B6"/>
    <w:rsid w:val="00A0423D"/>
    <w:rsid w:val="00D61E0D"/>
    <w:rsid w:val="00E03013"/>
    <w:rsid w:val="00E11E6E"/>
    <w:rsid w:val="00EB4066"/>
    <w:rsid w:val="00F13CFF"/>
    <w:rsid w:val="00F4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3286B"/>
  <w15:chartTrackingRefBased/>
  <w15:docId w15:val="{F758F219-140B-49F6-89D4-8E67C2AE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16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1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164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C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0F"/>
    <w:rPr>
      <w:sz w:val="18"/>
      <w:szCs w:val="18"/>
    </w:rPr>
  </w:style>
  <w:style w:type="paragraph" w:styleId="Revision">
    <w:name w:val="Revision"/>
    <w:hidden/>
    <w:uiPriority w:val="99"/>
    <w:semiHidden/>
    <w:rsid w:val="00A04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0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Li</dc:creator>
  <cp:keywords/>
  <dc:description/>
  <cp:lastModifiedBy>Hima Bhatt</cp:lastModifiedBy>
  <cp:revision>2</cp:revision>
  <dcterms:created xsi:type="dcterms:W3CDTF">2023-02-01T08:44:00Z</dcterms:created>
  <dcterms:modified xsi:type="dcterms:W3CDTF">2023-02-01T08:44:00Z</dcterms:modified>
</cp:coreProperties>
</file>